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CA6" w:rsidRDefault="00853CA6" w:rsidP="00853CA6">
      <w:pPr>
        <w:rPr>
          <w:rFonts w:ascii="Times New Roman" w:hAnsi="Times New Roman" w:cs="Times New Roman"/>
          <w:lang w:val="en-GB"/>
        </w:rPr>
      </w:pPr>
      <w:proofErr w:type="gramStart"/>
      <w:r w:rsidRPr="008E3AD6">
        <w:rPr>
          <w:rFonts w:ascii="Times New Roman" w:hAnsi="Times New Roman" w:cs="Times New Roman"/>
          <w:b/>
          <w:color w:val="000000" w:themeColor="text1"/>
          <w:lang w:val="en-GB"/>
        </w:rPr>
        <w:t>S</w:t>
      </w:r>
      <w:r>
        <w:rPr>
          <w:rFonts w:ascii="Times New Roman" w:hAnsi="Times New Roman" w:cs="Times New Roman"/>
          <w:b/>
          <w:color w:val="000000" w:themeColor="text1"/>
          <w:lang w:val="en-GB"/>
        </w:rPr>
        <w:t>8</w:t>
      </w:r>
      <w:r w:rsidRPr="008E3AD6">
        <w:rPr>
          <w:rFonts w:ascii="Times New Roman" w:hAnsi="Times New Roman" w:cs="Times New Roman"/>
          <w:b/>
          <w:color w:val="000000" w:themeColor="text1"/>
          <w:lang w:val="en-GB"/>
        </w:rPr>
        <w:t xml:space="preserve"> Table.</w:t>
      </w:r>
      <w:proofErr w:type="gramEnd"/>
      <w:r w:rsidRPr="008E3AD6">
        <w:rPr>
          <w:rFonts w:ascii="Times New Roman" w:hAnsi="Times New Roman" w:cs="Times New Roman"/>
          <w:b/>
          <w:color w:val="000000" w:themeColor="text1"/>
          <w:lang w:val="en-GB"/>
        </w:rPr>
        <w:t xml:space="preserve"> Pearson correlation matrix between gene </w:t>
      </w:r>
      <w:r w:rsidRPr="00DC4208">
        <w:rPr>
          <w:rFonts w:ascii="Times New Roman" w:hAnsi="Times New Roman" w:cs="Times New Roman"/>
          <w:b/>
          <w:color w:val="000000" w:themeColor="text1"/>
          <w:lang w:val="en-GB"/>
        </w:rPr>
        <w:t xml:space="preserve">copies in soils </w:t>
      </w:r>
      <w:r>
        <w:rPr>
          <w:rFonts w:ascii="Times New Roman" w:hAnsi="Times New Roman" w:cs="Times New Roman"/>
          <w:b/>
          <w:color w:val="000000" w:themeColor="text1"/>
          <w:lang w:val="en-GB"/>
        </w:rPr>
        <w:t xml:space="preserve">fertilized with </w:t>
      </w:r>
      <w:proofErr w:type="gramStart"/>
      <w:r>
        <w:rPr>
          <w:rFonts w:ascii="Times New Roman" w:hAnsi="Times New Roman" w:cs="Times New Roman"/>
          <w:b/>
          <w:color w:val="000000" w:themeColor="text1"/>
          <w:lang w:val="en-GB"/>
        </w:rPr>
        <w:t>a</w:t>
      </w:r>
      <w:proofErr w:type="gramEnd"/>
      <w:r>
        <w:rPr>
          <w:rFonts w:ascii="Times New Roman" w:hAnsi="Times New Roman" w:cs="Times New Roman"/>
          <w:b/>
          <w:color w:val="000000" w:themeColor="text1"/>
          <w:lang w:val="en-GB"/>
        </w:rPr>
        <w:t xml:space="preserve"> N excess. </w:t>
      </w:r>
      <w:r w:rsidRPr="00500020">
        <w:rPr>
          <w:rFonts w:ascii="Times New Roman" w:hAnsi="Times New Roman" w:cs="Times New Roman"/>
          <w:lang w:val="en-GB"/>
        </w:rPr>
        <w:t xml:space="preserve">The test was performed using the data from all </w:t>
      </w:r>
      <w:r>
        <w:rPr>
          <w:rFonts w:ascii="Times New Roman" w:hAnsi="Times New Roman" w:cs="Times New Roman"/>
          <w:lang w:val="en-GB"/>
        </w:rPr>
        <w:t>the soils 7 and 8. T</w:t>
      </w:r>
      <w:r w:rsidRPr="008E3AD6">
        <w:rPr>
          <w:rFonts w:ascii="Times New Roman" w:hAnsi="Times New Roman" w:cs="Times New Roman"/>
          <w:lang w:val="en-GB"/>
        </w:rPr>
        <w:t xml:space="preserve">he data used refer to the whole </w:t>
      </w:r>
      <w:r w:rsidRPr="00DC4208">
        <w:rPr>
          <w:rFonts w:ascii="Times New Roman" w:hAnsi="Times New Roman" w:cs="Times New Roman"/>
          <w:lang w:val="en-GB"/>
        </w:rPr>
        <w:t xml:space="preserve">profile of the analysed soil (0-100 cm). Numbers in table indicate the r correlation coefficients. </w:t>
      </w:r>
    </w:p>
    <w:p w:rsidR="00853CA6" w:rsidRDefault="00853CA6" w:rsidP="00853CA6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pPr w:leftFromText="141" w:rightFromText="141" w:vertAnchor="page" w:horzAnchor="margin" w:tblpXSpec="center" w:tblpY="2521"/>
        <w:tblW w:w="0" w:type="auto"/>
        <w:tblLook w:val="04A0" w:firstRow="1" w:lastRow="0" w:firstColumn="1" w:lastColumn="0" w:noHBand="0" w:noVBand="1"/>
      </w:tblPr>
      <w:tblGrid>
        <w:gridCol w:w="1555"/>
        <w:gridCol w:w="1354"/>
        <w:gridCol w:w="1355"/>
        <w:gridCol w:w="1355"/>
        <w:gridCol w:w="1355"/>
        <w:gridCol w:w="1355"/>
      </w:tblGrid>
      <w:tr w:rsidR="00853CA6" w:rsidRPr="000D1AAD" w:rsidTr="009D00D5">
        <w:trPr>
          <w:trHeight w:val="737"/>
        </w:trPr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53CA6" w:rsidRPr="000D1AAD" w:rsidRDefault="00853CA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774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53CA6" w:rsidRPr="000D1AAD" w:rsidRDefault="00853CA6" w:rsidP="009D00D5">
            <w:pPr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DC4208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SOIL 7</w:t>
            </w:r>
          </w:p>
        </w:tc>
      </w:tr>
      <w:tr w:rsidR="00853CA6" w:rsidRPr="000D1AAD" w:rsidTr="009D00D5">
        <w:trPr>
          <w:trHeight w:val="737"/>
        </w:trPr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53CA6" w:rsidRPr="000D1AAD" w:rsidRDefault="00853CA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5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53CA6" w:rsidRPr="000D1AAD" w:rsidRDefault="00853CA6" w:rsidP="009D00D5">
            <w:pPr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0D1AAD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  <w:t>amoA</w:t>
            </w:r>
            <w:proofErr w:type="spellEnd"/>
          </w:p>
          <w:p w:rsidR="00853CA6" w:rsidRDefault="00853CA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0D1AAD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Archaea</w:t>
            </w:r>
          </w:p>
          <w:p w:rsidR="00853CA6" w:rsidRPr="000D1AAD" w:rsidRDefault="00853CA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0-100 cm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53CA6" w:rsidRDefault="00853CA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0D1AAD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  <w:t>amoA</w:t>
            </w:r>
            <w:proofErr w:type="spellEnd"/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 xml:space="preserve"> Eubacteria</w:t>
            </w:r>
          </w:p>
          <w:p w:rsidR="00853CA6" w:rsidRPr="000D1AAD" w:rsidRDefault="00853CA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0-100 cm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53CA6" w:rsidRPr="000D1AAD" w:rsidRDefault="00853CA6" w:rsidP="009D00D5">
            <w:pPr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0D1AAD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  <w:t>nifH</w:t>
            </w:r>
            <w:proofErr w:type="spellEnd"/>
          </w:p>
          <w:p w:rsidR="00853CA6" w:rsidRPr="000D1AAD" w:rsidRDefault="00853CA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0-100 cm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53CA6" w:rsidRPr="000D1AAD" w:rsidRDefault="00853CA6" w:rsidP="009D00D5">
            <w:pPr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0D1AAD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  <w:t>nirK</w:t>
            </w:r>
            <w:proofErr w:type="spellEnd"/>
          </w:p>
          <w:p w:rsidR="00853CA6" w:rsidRPr="000D1AAD" w:rsidRDefault="00853CA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0-100 cm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53CA6" w:rsidRPr="000D1AAD" w:rsidRDefault="00853CA6" w:rsidP="009D00D5">
            <w:pPr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0D1AAD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  <w:t>nosZ</w:t>
            </w:r>
            <w:proofErr w:type="spellEnd"/>
          </w:p>
          <w:p w:rsidR="00853CA6" w:rsidRPr="000D1AAD" w:rsidRDefault="00853CA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0-100 cm</w:t>
            </w:r>
          </w:p>
        </w:tc>
      </w:tr>
      <w:tr w:rsidR="00853CA6" w:rsidRPr="000D1AAD" w:rsidTr="009D00D5">
        <w:trPr>
          <w:trHeight w:val="624"/>
        </w:trPr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853CA6" w:rsidRPr="000D1AAD" w:rsidRDefault="00853CA6" w:rsidP="009D00D5">
            <w:pPr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0D1AAD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  <w:t>amoA</w:t>
            </w:r>
            <w:proofErr w:type="spellEnd"/>
          </w:p>
          <w:p w:rsidR="00853CA6" w:rsidRDefault="00853CA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archaea</w:t>
            </w:r>
          </w:p>
          <w:p w:rsidR="00853CA6" w:rsidRPr="000D1AAD" w:rsidRDefault="00853CA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0-100 cm</w:t>
            </w:r>
          </w:p>
        </w:tc>
        <w:tc>
          <w:tcPr>
            <w:tcW w:w="1354" w:type="dxa"/>
            <w:vAlign w:val="center"/>
          </w:tcPr>
          <w:p w:rsidR="00853CA6" w:rsidRPr="008E3AD6" w:rsidRDefault="00853CA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55" w:type="dxa"/>
            <w:vAlign w:val="center"/>
          </w:tcPr>
          <w:p w:rsidR="00853CA6" w:rsidRPr="008E3AD6" w:rsidRDefault="00853CA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55" w:type="dxa"/>
            <w:vAlign w:val="center"/>
          </w:tcPr>
          <w:p w:rsidR="00853CA6" w:rsidRPr="008E3AD6" w:rsidRDefault="00853CA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55" w:type="dxa"/>
            <w:vAlign w:val="center"/>
          </w:tcPr>
          <w:p w:rsidR="00853CA6" w:rsidRPr="008E3AD6" w:rsidRDefault="00853CA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55" w:type="dxa"/>
            <w:vAlign w:val="center"/>
          </w:tcPr>
          <w:p w:rsidR="00853CA6" w:rsidRPr="008E3AD6" w:rsidRDefault="00853CA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853CA6" w:rsidRPr="000D1AAD" w:rsidTr="009D00D5">
        <w:trPr>
          <w:trHeight w:val="624"/>
        </w:trPr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853CA6" w:rsidRPr="000D1AAD" w:rsidRDefault="00853CA6" w:rsidP="009D00D5">
            <w:pPr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0D1AAD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  <w:t>amoA</w:t>
            </w:r>
            <w:proofErr w:type="spellEnd"/>
          </w:p>
          <w:p w:rsidR="00853CA6" w:rsidRDefault="00853CA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Eubacteria</w:t>
            </w:r>
          </w:p>
          <w:p w:rsidR="00853CA6" w:rsidRPr="000D1AAD" w:rsidRDefault="00853CA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0-100 cm</w:t>
            </w:r>
          </w:p>
        </w:tc>
        <w:tc>
          <w:tcPr>
            <w:tcW w:w="1354" w:type="dxa"/>
            <w:vAlign w:val="center"/>
          </w:tcPr>
          <w:p w:rsidR="00853CA6" w:rsidRPr="00E545EE" w:rsidRDefault="00853CA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E545EE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0.507**</w:t>
            </w:r>
          </w:p>
        </w:tc>
        <w:tc>
          <w:tcPr>
            <w:tcW w:w="1355" w:type="dxa"/>
            <w:vAlign w:val="center"/>
          </w:tcPr>
          <w:p w:rsidR="00853CA6" w:rsidRPr="00E545EE" w:rsidRDefault="00853CA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55" w:type="dxa"/>
            <w:vAlign w:val="center"/>
          </w:tcPr>
          <w:p w:rsidR="00853CA6" w:rsidRPr="00E545EE" w:rsidRDefault="00853CA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55" w:type="dxa"/>
            <w:vAlign w:val="center"/>
          </w:tcPr>
          <w:p w:rsidR="00853CA6" w:rsidRPr="00E545EE" w:rsidRDefault="00853CA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55" w:type="dxa"/>
            <w:vAlign w:val="center"/>
          </w:tcPr>
          <w:p w:rsidR="00853CA6" w:rsidRPr="008E3AD6" w:rsidRDefault="00853CA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853CA6" w:rsidRPr="000D1AAD" w:rsidTr="009D00D5">
        <w:trPr>
          <w:trHeight w:val="624"/>
        </w:trPr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853CA6" w:rsidRPr="00321945" w:rsidRDefault="00853CA6" w:rsidP="009D00D5">
            <w:pPr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32194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  <w:t>nifH</w:t>
            </w:r>
            <w:proofErr w:type="spellEnd"/>
          </w:p>
          <w:p w:rsidR="00853CA6" w:rsidRPr="000D1AAD" w:rsidRDefault="00853CA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0-100 cm</w:t>
            </w:r>
          </w:p>
        </w:tc>
        <w:tc>
          <w:tcPr>
            <w:tcW w:w="1354" w:type="dxa"/>
            <w:vAlign w:val="center"/>
          </w:tcPr>
          <w:p w:rsidR="00853CA6" w:rsidRPr="00E545EE" w:rsidRDefault="00853CA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E545EE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0.617**</w:t>
            </w:r>
          </w:p>
        </w:tc>
        <w:tc>
          <w:tcPr>
            <w:tcW w:w="1355" w:type="dxa"/>
            <w:vAlign w:val="center"/>
          </w:tcPr>
          <w:p w:rsidR="00853CA6" w:rsidRPr="00E545EE" w:rsidRDefault="00853CA6" w:rsidP="009D00D5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E545EE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0.237</w:t>
            </w:r>
          </w:p>
        </w:tc>
        <w:tc>
          <w:tcPr>
            <w:tcW w:w="1355" w:type="dxa"/>
            <w:vAlign w:val="center"/>
          </w:tcPr>
          <w:p w:rsidR="00853CA6" w:rsidRPr="00E545EE" w:rsidRDefault="00853CA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55" w:type="dxa"/>
            <w:vAlign w:val="center"/>
          </w:tcPr>
          <w:p w:rsidR="00853CA6" w:rsidRPr="00E545EE" w:rsidRDefault="00853CA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55" w:type="dxa"/>
            <w:vAlign w:val="center"/>
          </w:tcPr>
          <w:p w:rsidR="00853CA6" w:rsidRPr="008E3AD6" w:rsidRDefault="00853CA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853CA6" w:rsidRPr="000D1AAD" w:rsidTr="009D00D5">
        <w:trPr>
          <w:trHeight w:val="624"/>
        </w:trPr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853CA6" w:rsidRPr="000D1AAD" w:rsidRDefault="00853CA6" w:rsidP="009D00D5">
            <w:pPr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0D1AAD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  <w:t>nirK</w:t>
            </w:r>
            <w:proofErr w:type="spellEnd"/>
          </w:p>
          <w:p w:rsidR="00853CA6" w:rsidRPr="000D1AAD" w:rsidRDefault="00853CA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0-100 cm</w:t>
            </w:r>
          </w:p>
        </w:tc>
        <w:tc>
          <w:tcPr>
            <w:tcW w:w="1354" w:type="dxa"/>
            <w:vAlign w:val="center"/>
          </w:tcPr>
          <w:p w:rsidR="00853CA6" w:rsidRPr="00E545EE" w:rsidRDefault="00853CA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E545EE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0.397*</w:t>
            </w:r>
          </w:p>
        </w:tc>
        <w:tc>
          <w:tcPr>
            <w:tcW w:w="1355" w:type="dxa"/>
            <w:vAlign w:val="center"/>
          </w:tcPr>
          <w:p w:rsidR="00853CA6" w:rsidRPr="00E545EE" w:rsidRDefault="00853CA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E545EE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0.926**</w:t>
            </w:r>
          </w:p>
        </w:tc>
        <w:tc>
          <w:tcPr>
            <w:tcW w:w="1355" w:type="dxa"/>
            <w:vAlign w:val="center"/>
          </w:tcPr>
          <w:p w:rsidR="00853CA6" w:rsidRPr="00E545EE" w:rsidRDefault="00853CA6" w:rsidP="009D00D5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E545EE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0.133</w:t>
            </w:r>
          </w:p>
        </w:tc>
        <w:tc>
          <w:tcPr>
            <w:tcW w:w="1355" w:type="dxa"/>
            <w:vAlign w:val="center"/>
          </w:tcPr>
          <w:p w:rsidR="00853CA6" w:rsidRPr="00E545EE" w:rsidRDefault="00853CA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55" w:type="dxa"/>
            <w:vAlign w:val="center"/>
          </w:tcPr>
          <w:p w:rsidR="00853CA6" w:rsidRPr="008E3AD6" w:rsidRDefault="00853CA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853CA6" w:rsidRPr="000D1AAD" w:rsidTr="009D00D5">
        <w:trPr>
          <w:trHeight w:val="624"/>
        </w:trPr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853CA6" w:rsidRPr="000D1AAD" w:rsidRDefault="00853CA6" w:rsidP="009D00D5">
            <w:pPr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0D1AAD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  <w:t>nosZ</w:t>
            </w:r>
            <w:proofErr w:type="spellEnd"/>
          </w:p>
          <w:p w:rsidR="00853CA6" w:rsidRPr="000D1AAD" w:rsidRDefault="00853CA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0-100 cm</w:t>
            </w:r>
          </w:p>
        </w:tc>
        <w:tc>
          <w:tcPr>
            <w:tcW w:w="1354" w:type="dxa"/>
            <w:vAlign w:val="center"/>
          </w:tcPr>
          <w:p w:rsidR="00853CA6" w:rsidRPr="00E545EE" w:rsidRDefault="00853CA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E545EE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0.729**</w:t>
            </w:r>
          </w:p>
        </w:tc>
        <w:tc>
          <w:tcPr>
            <w:tcW w:w="1355" w:type="dxa"/>
            <w:vAlign w:val="center"/>
          </w:tcPr>
          <w:p w:rsidR="00853CA6" w:rsidRPr="00E545EE" w:rsidRDefault="00853CA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E545EE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0.810**</w:t>
            </w:r>
          </w:p>
        </w:tc>
        <w:tc>
          <w:tcPr>
            <w:tcW w:w="1355" w:type="dxa"/>
            <w:vAlign w:val="center"/>
          </w:tcPr>
          <w:p w:rsidR="00853CA6" w:rsidRPr="00E545EE" w:rsidRDefault="00853CA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E545EE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0.485**</w:t>
            </w:r>
          </w:p>
        </w:tc>
        <w:tc>
          <w:tcPr>
            <w:tcW w:w="1355" w:type="dxa"/>
            <w:vAlign w:val="center"/>
          </w:tcPr>
          <w:p w:rsidR="00853CA6" w:rsidRPr="00E545EE" w:rsidRDefault="00853CA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E545EE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0.726**</w:t>
            </w:r>
          </w:p>
        </w:tc>
        <w:tc>
          <w:tcPr>
            <w:tcW w:w="1355" w:type="dxa"/>
            <w:vAlign w:val="center"/>
          </w:tcPr>
          <w:p w:rsidR="00853CA6" w:rsidRPr="008E3AD6" w:rsidRDefault="00853CA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853CA6" w:rsidRPr="000D1AAD" w:rsidTr="009D00D5">
        <w:trPr>
          <w:trHeight w:val="737"/>
        </w:trPr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53CA6" w:rsidRPr="000D1AAD" w:rsidRDefault="00853CA6" w:rsidP="009D00D5">
            <w:pPr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774" w:type="dxa"/>
            <w:gridSpan w:val="5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53CA6" w:rsidRPr="00DC4208" w:rsidRDefault="00853CA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DC4208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SOIL 8</w:t>
            </w:r>
          </w:p>
        </w:tc>
      </w:tr>
      <w:tr w:rsidR="00853CA6" w:rsidRPr="000D1AAD" w:rsidTr="009D00D5">
        <w:trPr>
          <w:trHeight w:val="737"/>
        </w:trPr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53CA6" w:rsidRPr="000D1AAD" w:rsidRDefault="00853CA6" w:rsidP="009D00D5">
            <w:pPr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53CA6" w:rsidRPr="000D1AAD" w:rsidRDefault="00853CA6" w:rsidP="009D00D5">
            <w:pPr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0D1AAD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  <w:t>amoA</w:t>
            </w:r>
            <w:proofErr w:type="spellEnd"/>
          </w:p>
          <w:p w:rsidR="00853CA6" w:rsidRDefault="00853CA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0D1AAD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Archaea</w:t>
            </w:r>
          </w:p>
          <w:p w:rsidR="00853CA6" w:rsidRPr="008E3AD6" w:rsidRDefault="00853CA6" w:rsidP="009D00D5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0-100 cm</w:t>
            </w:r>
          </w:p>
        </w:tc>
        <w:tc>
          <w:tcPr>
            <w:tcW w:w="135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53CA6" w:rsidRDefault="00853CA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0D1AAD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  <w:t>amoA</w:t>
            </w:r>
            <w:proofErr w:type="spellEnd"/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 xml:space="preserve"> Eubacteria</w:t>
            </w:r>
          </w:p>
          <w:p w:rsidR="00853CA6" w:rsidRPr="008E3AD6" w:rsidRDefault="00853CA6" w:rsidP="009D00D5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0-100 cm</w:t>
            </w:r>
          </w:p>
        </w:tc>
        <w:tc>
          <w:tcPr>
            <w:tcW w:w="135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53CA6" w:rsidRPr="000D1AAD" w:rsidRDefault="00853CA6" w:rsidP="009D00D5">
            <w:pPr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0D1AAD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  <w:t>nifH</w:t>
            </w:r>
            <w:proofErr w:type="spellEnd"/>
          </w:p>
          <w:p w:rsidR="00853CA6" w:rsidRPr="008E3AD6" w:rsidRDefault="00853CA6" w:rsidP="009D00D5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0-100 cm</w:t>
            </w:r>
          </w:p>
        </w:tc>
        <w:tc>
          <w:tcPr>
            <w:tcW w:w="135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53CA6" w:rsidRPr="000D1AAD" w:rsidRDefault="00853CA6" w:rsidP="009D00D5">
            <w:pPr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0D1AAD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  <w:t>nirK</w:t>
            </w:r>
            <w:proofErr w:type="spellEnd"/>
          </w:p>
          <w:p w:rsidR="00853CA6" w:rsidRPr="008E3AD6" w:rsidRDefault="00853CA6" w:rsidP="009D00D5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0-100 cm</w:t>
            </w:r>
          </w:p>
        </w:tc>
        <w:tc>
          <w:tcPr>
            <w:tcW w:w="135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53CA6" w:rsidRPr="000D1AAD" w:rsidRDefault="00853CA6" w:rsidP="009D00D5">
            <w:pPr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0D1AAD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  <w:t>nosZ</w:t>
            </w:r>
            <w:proofErr w:type="spellEnd"/>
          </w:p>
          <w:p w:rsidR="00853CA6" w:rsidRPr="008E3AD6" w:rsidRDefault="00853CA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0-100 cm</w:t>
            </w:r>
          </w:p>
        </w:tc>
      </w:tr>
      <w:tr w:rsidR="00853CA6" w:rsidRPr="000D1AAD" w:rsidTr="009D00D5">
        <w:trPr>
          <w:trHeight w:val="624"/>
        </w:trPr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853CA6" w:rsidRPr="000D1AAD" w:rsidRDefault="00853CA6" w:rsidP="009D00D5">
            <w:pPr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0D1AAD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  <w:t>amoA</w:t>
            </w:r>
            <w:proofErr w:type="spellEnd"/>
          </w:p>
          <w:p w:rsidR="00853CA6" w:rsidRDefault="00853CA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archaea</w:t>
            </w:r>
          </w:p>
          <w:p w:rsidR="00853CA6" w:rsidRPr="000D1AAD" w:rsidRDefault="00853CA6" w:rsidP="009D00D5">
            <w:pPr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0-100 cm</w:t>
            </w:r>
          </w:p>
        </w:tc>
        <w:tc>
          <w:tcPr>
            <w:tcW w:w="1354" w:type="dxa"/>
            <w:vAlign w:val="center"/>
          </w:tcPr>
          <w:p w:rsidR="00853CA6" w:rsidRPr="008E3AD6" w:rsidRDefault="00853CA6" w:rsidP="009D00D5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55" w:type="dxa"/>
            <w:vAlign w:val="center"/>
          </w:tcPr>
          <w:p w:rsidR="00853CA6" w:rsidRPr="008E3AD6" w:rsidRDefault="00853CA6" w:rsidP="009D00D5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55" w:type="dxa"/>
            <w:vAlign w:val="center"/>
          </w:tcPr>
          <w:p w:rsidR="00853CA6" w:rsidRPr="008E3AD6" w:rsidRDefault="00853CA6" w:rsidP="009D00D5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55" w:type="dxa"/>
            <w:vAlign w:val="center"/>
          </w:tcPr>
          <w:p w:rsidR="00853CA6" w:rsidRPr="008E3AD6" w:rsidRDefault="00853CA6" w:rsidP="009D00D5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55" w:type="dxa"/>
            <w:vAlign w:val="center"/>
          </w:tcPr>
          <w:p w:rsidR="00853CA6" w:rsidRPr="008E3AD6" w:rsidRDefault="00853CA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853CA6" w:rsidRPr="000D1AAD" w:rsidTr="009D00D5">
        <w:trPr>
          <w:trHeight w:val="624"/>
        </w:trPr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853CA6" w:rsidRPr="000D1AAD" w:rsidRDefault="00853CA6" w:rsidP="009D00D5">
            <w:pPr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0D1AAD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  <w:t>amoA</w:t>
            </w:r>
            <w:proofErr w:type="spellEnd"/>
          </w:p>
          <w:p w:rsidR="00853CA6" w:rsidRDefault="00853CA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Eubacteria</w:t>
            </w:r>
          </w:p>
          <w:p w:rsidR="00853CA6" w:rsidRPr="000D1AAD" w:rsidRDefault="00853CA6" w:rsidP="009D00D5">
            <w:pPr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0-100 cm</w:t>
            </w:r>
          </w:p>
        </w:tc>
        <w:tc>
          <w:tcPr>
            <w:tcW w:w="1354" w:type="dxa"/>
            <w:vAlign w:val="center"/>
          </w:tcPr>
          <w:p w:rsidR="00853CA6" w:rsidRPr="00E545EE" w:rsidRDefault="00853CA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E545EE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0.832**</w:t>
            </w:r>
          </w:p>
        </w:tc>
        <w:tc>
          <w:tcPr>
            <w:tcW w:w="1355" w:type="dxa"/>
            <w:vAlign w:val="center"/>
          </w:tcPr>
          <w:p w:rsidR="00853CA6" w:rsidRPr="008E3AD6" w:rsidRDefault="00853CA6" w:rsidP="009D00D5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55" w:type="dxa"/>
            <w:vAlign w:val="center"/>
          </w:tcPr>
          <w:p w:rsidR="00853CA6" w:rsidRPr="008E3AD6" w:rsidRDefault="00853CA6" w:rsidP="009D00D5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55" w:type="dxa"/>
            <w:vAlign w:val="center"/>
          </w:tcPr>
          <w:p w:rsidR="00853CA6" w:rsidRPr="008E3AD6" w:rsidRDefault="00853CA6" w:rsidP="009D00D5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55" w:type="dxa"/>
            <w:vAlign w:val="center"/>
          </w:tcPr>
          <w:p w:rsidR="00853CA6" w:rsidRPr="008E3AD6" w:rsidRDefault="00853CA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853CA6" w:rsidRPr="000D1AAD" w:rsidTr="009D00D5">
        <w:trPr>
          <w:trHeight w:val="624"/>
        </w:trPr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853CA6" w:rsidRPr="00321945" w:rsidRDefault="00853CA6" w:rsidP="009D00D5">
            <w:pPr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321945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  <w:t>nifH</w:t>
            </w:r>
            <w:proofErr w:type="spellEnd"/>
          </w:p>
          <w:p w:rsidR="00853CA6" w:rsidRPr="000D1AAD" w:rsidRDefault="00853CA6" w:rsidP="009D00D5">
            <w:pPr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0-100 cm</w:t>
            </w:r>
          </w:p>
        </w:tc>
        <w:tc>
          <w:tcPr>
            <w:tcW w:w="1354" w:type="dxa"/>
            <w:vAlign w:val="center"/>
          </w:tcPr>
          <w:p w:rsidR="00853CA6" w:rsidRPr="008E3AD6" w:rsidRDefault="00853CA6" w:rsidP="009D00D5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0.270</w:t>
            </w:r>
          </w:p>
        </w:tc>
        <w:tc>
          <w:tcPr>
            <w:tcW w:w="1355" w:type="dxa"/>
            <w:vAlign w:val="center"/>
          </w:tcPr>
          <w:p w:rsidR="00853CA6" w:rsidRPr="00E545EE" w:rsidRDefault="00853CA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E545EE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0.554**</w:t>
            </w:r>
          </w:p>
        </w:tc>
        <w:tc>
          <w:tcPr>
            <w:tcW w:w="1355" w:type="dxa"/>
            <w:vAlign w:val="center"/>
          </w:tcPr>
          <w:p w:rsidR="00853CA6" w:rsidRPr="008E3AD6" w:rsidRDefault="00853CA6" w:rsidP="009D00D5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55" w:type="dxa"/>
            <w:vAlign w:val="center"/>
          </w:tcPr>
          <w:p w:rsidR="00853CA6" w:rsidRPr="008E3AD6" w:rsidRDefault="00853CA6" w:rsidP="009D00D5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55" w:type="dxa"/>
            <w:vAlign w:val="center"/>
          </w:tcPr>
          <w:p w:rsidR="00853CA6" w:rsidRPr="008E3AD6" w:rsidRDefault="00853CA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853CA6" w:rsidRPr="000D1AAD" w:rsidTr="009D00D5">
        <w:trPr>
          <w:trHeight w:val="624"/>
        </w:trPr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853CA6" w:rsidRPr="000D1AAD" w:rsidRDefault="00853CA6" w:rsidP="009D00D5">
            <w:pPr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0D1AAD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  <w:t>nirK</w:t>
            </w:r>
            <w:proofErr w:type="spellEnd"/>
          </w:p>
          <w:p w:rsidR="00853CA6" w:rsidRPr="000D1AAD" w:rsidRDefault="00853CA6" w:rsidP="009D00D5">
            <w:pPr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0-100 cm</w:t>
            </w:r>
          </w:p>
        </w:tc>
        <w:tc>
          <w:tcPr>
            <w:tcW w:w="1354" w:type="dxa"/>
            <w:vAlign w:val="center"/>
          </w:tcPr>
          <w:p w:rsidR="00853CA6" w:rsidRPr="008E3AD6" w:rsidRDefault="00853CA6" w:rsidP="009D00D5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-0.026</w:t>
            </w:r>
          </w:p>
        </w:tc>
        <w:tc>
          <w:tcPr>
            <w:tcW w:w="1355" w:type="dxa"/>
            <w:vAlign w:val="center"/>
          </w:tcPr>
          <w:p w:rsidR="00853CA6" w:rsidRPr="008E3AD6" w:rsidRDefault="00853CA6" w:rsidP="009D00D5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0.141</w:t>
            </w:r>
          </w:p>
        </w:tc>
        <w:tc>
          <w:tcPr>
            <w:tcW w:w="1355" w:type="dxa"/>
            <w:vAlign w:val="center"/>
          </w:tcPr>
          <w:p w:rsidR="00853CA6" w:rsidRPr="00E545EE" w:rsidRDefault="00853CA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E545EE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0.825**</w:t>
            </w:r>
          </w:p>
        </w:tc>
        <w:tc>
          <w:tcPr>
            <w:tcW w:w="1355" w:type="dxa"/>
            <w:vAlign w:val="center"/>
          </w:tcPr>
          <w:p w:rsidR="00853CA6" w:rsidRPr="008E3AD6" w:rsidRDefault="00853CA6" w:rsidP="009D00D5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55" w:type="dxa"/>
            <w:vAlign w:val="center"/>
          </w:tcPr>
          <w:p w:rsidR="00853CA6" w:rsidRPr="008E3AD6" w:rsidRDefault="00853CA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853CA6" w:rsidRPr="000D1AAD" w:rsidTr="009D00D5">
        <w:trPr>
          <w:trHeight w:val="624"/>
        </w:trPr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853CA6" w:rsidRPr="000D1AAD" w:rsidRDefault="00853CA6" w:rsidP="009D00D5">
            <w:pPr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0D1AAD"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  <w:t>nosZ</w:t>
            </w:r>
            <w:proofErr w:type="spellEnd"/>
          </w:p>
          <w:p w:rsidR="00853CA6" w:rsidRPr="000D1AAD" w:rsidRDefault="00853CA6" w:rsidP="009D00D5">
            <w:pPr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0-100 cm</w:t>
            </w:r>
          </w:p>
        </w:tc>
        <w:tc>
          <w:tcPr>
            <w:tcW w:w="1354" w:type="dxa"/>
            <w:vAlign w:val="center"/>
          </w:tcPr>
          <w:p w:rsidR="00853CA6" w:rsidRPr="008E3AD6" w:rsidRDefault="00853CA6" w:rsidP="009D00D5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-0.062</w:t>
            </w:r>
          </w:p>
        </w:tc>
        <w:tc>
          <w:tcPr>
            <w:tcW w:w="1355" w:type="dxa"/>
            <w:vAlign w:val="center"/>
          </w:tcPr>
          <w:p w:rsidR="00853CA6" w:rsidRPr="008E3AD6" w:rsidRDefault="00853CA6" w:rsidP="009D00D5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0.103</w:t>
            </w:r>
          </w:p>
        </w:tc>
        <w:tc>
          <w:tcPr>
            <w:tcW w:w="1355" w:type="dxa"/>
            <w:vAlign w:val="center"/>
          </w:tcPr>
          <w:p w:rsidR="00853CA6" w:rsidRPr="00E545EE" w:rsidRDefault="00853CA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E545EE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0.806**</w:t>
            </w:r>
          </w:p>
        </w:tc>
        <w:tc>
          <w:tcPr>
            <w:tcW w:w="1355" w:type="dxa"/>
            <w:vAlign w:val="center"/>
          </w:tcPr>
          <w:p w:rsidR="00853CA6" w:rsidRPr="00E545EE" w:rsidRDefault="00853CA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E545EE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0.999**</w:t>
            </w:r>
          </w:p>
        </w:tc>
        <w:tc>
          <w:tcPr>
            <w:tcW w:w="1355" w:type="dxa"/>
            <w:vAlign w:val="center"/>
          </w:tcPr>
          <w:p w:rsidR="00853CA6" w:rsidRPr="008E3AD6" w:rsidRDefault="00853CA6" w:rsidP="009D00D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</w:tr>
    </w:tbl>
    <w:p w:rsidR="00853CA6" w:rsidRDefault="00853CA6" w:rsidP="00853CA6">
      <w:pPr>
        <w:rPr>
          <w:rFonts w:ascii="Times New Roman" w:hAnsi="Times New Roman" w:cs="Times New Roman"/>
          <w:lang w:val="en-GB"/>
        </w:rPr>
      </w:pPr>
    </w:p>
    <w:p w:rsidR="00853CA6" w:rsidRDefault="00853CA6" w:rsidP="00853CA6">
      <w:pPr>
        <w:ind w:left="2268" w:right="424"/>
        <w:rPr>
          <w:rFonts w:ascii="Times New Roman" w:hAnsi="Times New Roman" w:cs="Times New Roman"/>
          <w:sz w:val="20"/>
          <w:szCs w:val="20"/>
          <w:lang w:val="en-GB"/>
        </w:rPr>
      </w:pPr>
      <w:r w:rsidRPr="00321945">
        <w:rPr>
          <w:rFonts w:ascii="Times New Roman" w:hAnsi="Times New Roman" w:cs="Times New Roman"/>
          <w:sz w:val="20"/>
          <w:szCs w:val="20"/>
          <w:lang w:val="en-GB"/>
        </w:rPr>
        <w:t>* indicates a p value &lt;0.05; ** indicates a p value &lt;0.01. n=32 (soil 7) and 24 (soil 8).</w:t>
      </w:r>
      <w:bookmarkStart w:id="0" w:name="_GoBack"/>
      <w:bookmarkEnd w:id="0"/>
    </w:p>
    <w:sectPr w:rsidR="00853CA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09369A">
      <w:r>
        <w:separator/>
      </w:r>
    </w:p>
  </w:endnote>
  <w:endnote w:type="continuationSeparator" w:id="0">
    <w:p w:rsidR="00000000" w:rsidRDefault="000936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35091258"/>
      <w:docPartObj>
        <w:docPartGallery w:val="Page Numbers (Bottom of Page)"/>
        <w:docPartUnique/>
      </w:docPartObj>
    </w:sdtPr>
    <w:sdtEndPr/>
    <w:sdtContent>
      <w:p w:rsidR="004A07B2" w:rsidRDefault="00853CA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9369A">
          <w:rPr>
            <w:noProof/>
          </w:rPr>
          <w:t>1</w:t>
        </w:r>
        <w:r>
          <w:fldChar w:fldCharType="end"/>
        </w:r>
      </w:p>
    </w:sdtContent>
  </w:sdt>
  <w:p w:rsidR="004A07B2" w:rsidRDefault="0009369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09369A">
      <w:r>
        <w:separator/>
      </w:r>
    </w:p>
  </w:footnote>
  <w:footnote w:type="continuationSeparator" w:id="0">
    <w:p w:rsidR="00000000" w:rsidRDefault="000936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54F45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57788"/>
    <w:rsid w:val="00080E07"/>
    <w:rsid w:val="0009369A"/>
    <w:rsid w:val="000B2440"/>
    <w:rsid w:val="00201C31"/>
    <w:rsid w:val="003A2C71"/>
    <w:rsid w:val="003F7AF5"/>
    <w:rsid w:val="00414EF0"/>
    <w:rsid w:val="004D7F53"/>
    <w:rsid w:val="005C3655"/>
    <w:rsid w:val="00633E45"/>
    <w:rsid w:val="0069565B"/>
    <w:rsid w:val="006C4621"/>
    <w:rsid w:val="0079497E"/>
    <w:rsid w:val="007E529B"/>
    <w:rsid w:val="00853CA6"/>
    <w:rsid w:val="00857788"/>
    <w:rsid w:val="00962E2F"/>
    <w:rsid w:val="00981CB8"/>
    <w:rsid w:val="009A45FE"/>
    <w:rsid w:val="00A62443"/>
    <w:rsid w:val="00B071F9"/>
    <w:rsid w:val="00B11290"/>
    <w:rsid w:val="00C76490"/>
    <w:rsid w:val="00C853E6"/>
    <w:rsid w:val="00D06FC0"/>
    <w:rsid w:val="00D37927"/>
    <w:rsid w:val="00F1114D"/>
    <w:rsid w:val="00F6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  <w:style w:type="table" w:styleId="TableGrid">
    <w:name w:val="Table Grid"/>
    <w:basedOn w:val="TableNormal"/>
    <w:uiPriority w:val="39"/>
    <w:rsid w:val="00853CA6"/>
    <w:pPr>
      <w:jc w:val="left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53CA6"/>
    <w:pPr>
      <w:tabs>
        <w:tab w:val="center" w:pos="4986"/>
        <w:tab w:val="right" w:pos="9972"/>
      </w:tabs>
      <w:jc w:val="left"/>
    </w:pPr>
    <w:rPr>
      <w:sz w:val="24"/>
      <w:szCs w:val="24"/>
      <w:lang w:val="it-IT"/>
    </w:rPr>
  </w:style>
  <w:style w:type="character" w:customStyle="1" w:styleId="FooterChar">
    <w:name w:val="Footer Char"/>
    <w:basedOn w:val="DefaultParagraphFont"/>
    <w:link w:val="Footer"/>
    <w:uiPriority w:val="99"/>
    <w:rsid w:val="00853CA6"/>
    <w:rPr>
      <w:sz w:val="24"/>
      <w:szCs w:val="24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  <w:style w:type="table" w:styleId="TableGrid">
    <w:name w:val="Table Grid"/>
    <w:basedOn w:val="TableNormal"/>
    <w:uiPriority w:val="39"/>
    <w:rsid w:val="00853CA6"/>
    <w:pPr>
      <w:jc w:val="left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53CA6"/>
    <w:pPr>
      <w:tabs>
        <w:tab w:val="center" w:pos="4986"/>
        <w:tab w:val="right" w:pos="9972"/>
      </w:tabs>
      <w:jc w:val="left"/>
    </w:pPr>
    <w:rPr>
      <w:sz w:val="24"/>
      <w:szCs w:val="24"/>
      <w:lang w:val="it-IT"/>
    </w:rPr>
  </w:style>
  <w:style w:type="character" w:customStyle="1" w:styleId="FooterChar">
    <w:name w:val="Footer Char"/>
    <w:basedOn w:val="DefaultParagraphFont"/>
    <w:link w:val="Footer"/>
    <w:uiPriority w:val="99"/>
    <w:rsid w:val="00853CA6"/>
    <w:rPr>
      <w:sz w:val="24"/>
      <w:szCs w:val="24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rabakaran</cp:lastModifiedBy>
  <cp:revision>3</cp:revision>
  <dcterms:created xsi:type="dcterms:W3CDTF">2020-05-23T15:32:00Z</dcterms:created>
  <dcterms:modified xsi:type="dcterms:W3CDTF">2020-05-25T14:40:00Z</dcterms:modified>
</cp:coreProperties>
</file>